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6F57" w:rsidRPr="00865F8E" w:rsidRDefault="00C46F5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65F8E">
        <w:rPr>
          <w:rFonts w:ascii="Times New Roman" w:hAnsi="Times New Roman" w:cs="Times New Roman"/>
          <w:sz w:val="24"/>
          <w:szCs w:val="24"/>
        </w:rPr>
        <w:t xml:space="preserve">OTC drugs </w:t>
      </w:r>
      <w:r w:rsidR="00AC0CE4" w:rsidRPr="00865F8E">
        <w:rPr>
          <w:rFonts w:ascii="Times New Roman" w:hAnsi="Times New Roman" w:cs="Times New Roman"/>
          <w:sz w:val="24"/>
          <w:szCs w:val="24"/>
        </w:rPr>
        <w:t xml:space="preserve">with reported ADR </w:t>
      </w:r>
      <w:r w:rsidR="000E70A4" w:rsidRPr="00865F8E">
        <w:rPr>
          <w:rFonts w:ascii="Times New Roman" w:hAnsi="Times New Roman" w:cs="Times New Roman"/>
          <w:sz w:val="24"/>
          <w:szCs w:val="24"/>
        </w:rPr>
        <w:t>to HALMED during 10-year period</w:t>
      </w:r>
    </w:p>
    <w:tbl>
      <w:tblPr>
        <w:tblStyle w:val="TableGrid"/>
        <w:tblW w:w="10490" w:type="dxa"/>
        <w:tblLook w:val="04A0" w:firstRow="1" w:lastRow="0" w:firstColumn="1" w:lastColumn="0" w:noHBand="0" w:noVBand="1"/>
      </w:tblPr>
      <w:tblGrid>
        <w:gridCol w:w="6379"/>
        <w:gridCol w:w="4111"/>
      </w:tblGrid>
      <w:tr w:rsidR="0047556E" w:rsidRPr="00865F8E" w:rsidTr="008A23FF">
        <w:tc>
          <w:tcPr>
            <w:tcW w:w="6379" w:type="dxa"/>
            <w:tcBorders>
              <w:left w:val="nil"/>
              <w:bottom w:val="single" w:sz="4" w:space="0" w:color="auto"/>
              <w:right w:val="nil"/>
            </w:tcBorders>
          </w:tcPr>
          <w:p w:rsidR="0047556E" w:rsidRPr="00865F8E" w:rsidRDefault="0047556E" w:rsidP="00353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OTC drug generic name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:rsidR="0047556E" w:rsidRPr="00865F8E" w:rsidRDefault="0047556E" w:rsidP="00353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Number of ADRs reported (%)</w:t>
            </w:r>
          </w:p>
        </w:tc>
      </w:tr>
      <w:tr w:rsidR="0047556E" w:rsidRPr="00865F8E" w:rsidTr="008A23FF">
        <w:tc>
          <w:tcPr>
            <w:tcW w:w="6379" w:type="dxa"/>
            <w:tcBorders>
              <w:left w:val="nil"/>
              <w:bottom w:val="nil"/>
              <w:right w:val="nil"/>
            </w:tcBorders>
          </w:tcPr>
          <w:p w:rsidR="0047556E" w:rsidRPr="00865F8E" w:rsidRDefault="00C46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47556E" w:rsidRPr="00865F8E">
              <w:rPr>
                <w:rFonts w:ascii="Times New Roman" w:hAnsi="Times New Roman" w:cs="Times New Roman"/>
                <w:sz w:val="24"/>
                <w:szCs w:val="24"/>
              </w:rPr>
              <w:t>iosmin/hesperidin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</w:tcPr>
          <w:p w:rsidR="0047556E" w:rsidRPr="00865F8E" w:rsidRDefault="0047556E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42 (7.7)</w:t>
            </w:r>
          </w:p>
        </w:tc>
      </w:tr>
      <w:tr w:rsidR="0047556E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7556E" w:rsidRPr="00865F8E" w:rsidRDefault="00C46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7556E" w:rsidRPr="00865F8E">
              <w:rPr>
                <w:rFonts w:ascii="Times New Roman" w:hAnsi="Times New Roman" w:cs="Times New Roman"/>
                <w:sz w:val="24"/>
                <w:szCs w:val="24"/>
              </w:rPr>
              <w:t>hlorhexidine/lidocain</w:t>
            </w: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47556E" w:rsidRPr="00865F8E" w:rsidRDefault="0047556E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34 (6.2)</w:t>
            </w:r>
          </w:p>
        </w:tc>
      </w:tr>
      <w:tr w:rsidR="0047556E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7556E" w:rsidRPr="00865F8E" w:rsidRDefault="0047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bromhexin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47556E" w:rsidRPr="00865F8E" w:rsidRDefault="0047556E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31 (5.7)</w:t>
            </w:r>
          </w:p>
        </w:tc>
      </w:tr>
      <w:tr w:rsidR="0047556E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7556E" w:rsidRPr="00865F8E" w:rsidRDefault="0047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uliprist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47556E" w:rsidRPr="00865F8E" w:rsidRDefault="0047556E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28 (5.1)</w:t>
            </w:r>
          </w:p>
        </w:tc>
      </w:tr>
      <w:tr w:rsidR="0047556E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7556E" w:rsidRPr="00865F8E" w:rsidRDefault="0047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acetylcystein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47556E" w:rsidRPr="00865F8E" w:rsidRDefault="0047556E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27 (4.9)</w:t>
            </w:r>
          </w:p>
        </w:tc>
      </w:tr>
      <w:tr w:rsidR="00817703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817703" w:rsidRPr="00865F8E" w:rsidRDefault="00817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clotrimazol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817703" w:rsidRPr="00865F8E" w:rsidRDefault="00817703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24 (4.4)</w:t>
            </w:r>
          </w:p>
        </w:tc>
      </w:tr>
      <w:tr w:rsidR="000F507B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0F507B" w:rsidRPr="00865F8E" w:rsidRDefault="00817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ambroxo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0F507B" w:rsidRPr="00865F8E" w:rsidRDefault="00817703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20 (3.7)</w:t>
            </w:r>
          </w:p>
        </w:tc>
      </w:tr>
      <w:tr w:rsidR="000F507B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0F507B" w:rsidRPr="00865F8E" w:rsidRDefault="00817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i/>
                <w:sz w:val="24"/>
                <w:szCs w:val="24"/>
              </w:rPr>
              <w:t>Hedera helix</w:t>
            </w: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, folium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0F507B" w:rsidRPr="00865F8E" w:rsidRDefault="00817703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20 (3.7)</w:t>
            </w:r>
          </w:p>
        </w:tc>
      </w:tr>
      <w:tr w:rsidR="000F507B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0F507B" w:rsidRPr="00865F8E" w:rsidRDefault="00AA1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i/>
                <w:sz w:val="24"/>
                <w:szCs w:val="24"/>
              </w:rPr>
              <w:t>Serenoa repens</w:t>
            </w: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, fructu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0F507B" w:rsidRPr="00865F8E" w:rsidRDefault="00817703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20 (3.7)</w:t>
            </w:r>
          </w:p>
        </w:tc>
      </w:tr>
      <w:tr w:rsidR="000F507B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0F507B" w:rsidRPr="00865F8E" w:rsidRDefault="00AA1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aciclovi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0F507B" w:rsidRPr="00865F8E" w:rsidRDefault="00AA19DC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19 (3.5)</w:t>
            </w:r>
          </w:p>
        </w:tc>
      </w:tr>
      <w:tr w:rsidR="000F507B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0F507B" w:rsidRPr="00865F8E" w:rsidRDefault="00AA1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ranitidin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0F507B" w:rsidRPr="00865F8E" w:rsidRDefault="00AA19DC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19 (3.5)</w:t>
            </w:r>
          </w:p>
        </w:tc>
      </w:tr>
      <w:tr w:rsidR="000F507B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0F507B" w:rsidRPr="00865F8E" w:rsidRDefault="00AA1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naftifin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0F507B" w:rsidRPr="00865F8E" w:rsidRDefault="00AA19DC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15 (2.7)</w:t>
            </w:r>
          </w:p>
        </w:tc>
      </w:tr>
      <w:tr w:rsidR="000F507B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0F507B" w:rsidRPr="00865F8E" w:rsidRDefault="00DF1F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dimetinden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0F507B" w:rsidRPr="00865F8E" w:rsidRDefault="00DF1F96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13 (2.4)</w:t>
            </w:r>
          </w:p>
        </w:tc>
      </w:tr>
      <w:tr w:rsidR="000F507B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0F507B" w:rsidRPr="00865F8E" w:rsidRDefault="00DF1F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oxymetazolin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0F507B" w:rsidRPr="00865F8E" w:rsidRDefault="00DF1F96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13 (2.4)</w:t>
            </w:r>
          </w:p>
        </w:tc>
      </w:tr>
      <w:tr w:rsidR="00DF1F96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DF1F96" w:rsidRPr="00865F8E" w:rsidRDefault="00DF1F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i/>
                <w:sz w:val="24"/>
                <w:szCs w:val="24"/>
              </w:rPr>
              <w:t>Ginkgo biloba</w:t>
            </w: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, folium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DF1F96" w:rsidRPr="00865F8E" w:rsidRDefault="00DF1F96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12 (2.2)</w:t>
            </w:r>
          </w:p>
        </w:tc>
      </w:tr>
      <w:tr w:rsidR="00DF1F96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DF1F96" w:rsidRPr="00865F8E" w:rsidRDefault="00DF1F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bisacody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DF1F96" w:rsidRPr="00865F8E" w:rsidRDefault="00DF1F96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10 (1.8)</w:t>
            </w:r>
          </w:p>
        </w:tc>
      </w:tr>
      <w:tr w:rsidR="00DF1F96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DF1F96" w:rsidRPr="00865F8E" w:rsidRDefault="00DF1F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simethicon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DF1F96" w:rsidRPr="00865F8E" w:rsidRDefault="00DF1F96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10 (1.8)</w:t>
            </w:r>
          </w:p>
        </w:tc>
      </w:tr>
      <w:tr w:rsidR="00DF1F96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DF1F96" w:rsidRPr="00865F8E" w:rsidRDefault="00DF1F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racecadotri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DF1F96" w:rsidRPr="00865F8E" w:rsidRDefault="00DF1F96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10 (1.8)</w:t>
            </w:r>
          </w:p>
        </w:tc>
      </w:tr>
      <w:tr w:rsidR="00DF1F96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DF1F96" w:rsidRPr="00865F8E" w:rsidRDefault="00056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povidone-iodin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DF1F96" w:rsidRPr="00865F8E" w:rsidRDefault="000562C8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9 (1.6)</w:t>
            </w:r>
          </w:p>
        </w:tc>
      </w:tr>
      <w:tr w:rsidR="00DF1F96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DF1F96" w:rsidRPr="00865F8E" w:rsidRDefault="00056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levonorgestre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DF1F96" w:rsidRPr="00865F8E" w:rsidRDefault="000562C8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9 (1.6)</w:t>
            </w:r>
          </w:p>
        </w:tc>
      </w:tr>
      <w:tr w:rsidR="00DF1F96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DF1F96" w:rsidRPr="00865F8E" w:rsidRDefault="00353E3A" w:rsidP="00353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0562C8" w:rsidRPr="00865F8E">
              <w:rPr>
                <w:rFonts w:ascii="Times New Roman" w:hAnsi="Times New Roman" w:cs="Times New Roman"/>
                <w:sz w:val="24"/>
                <w:szCs w:val="24"/>
              </w:rPr>
              <w:t xml:space="preserve">itamins A, B1, B2, B3, </w:t>
            </w: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 xml:space="preserve">B5, </w:t>
            </w:r>
            <w:r w:rsidR="000562C8" w:rsidRPr="00865F8E">
              <w:rPr>
                <w:rFonts w:ascii="Times New Roman" w:hAnsi="Times New Roman" w:cs="Times New Roman"/>
                <w:sz w:val="24"/>
                <w:szCs w:val="24"/>
              </w:rPr>
              <w:t>B6, B9, B12, C, D, E</w:t>
            </w: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0562C8" w:rsidRPr="00865F8E">
              <w:rPr>
                <w:rFonts w:ascii="Times New Roman" w:hAnsi="Times New Roman" w:cs="Times New Roman"/>
                <w:sz w:val="24"/>
                <w:szCs w:val="24"/>
              </w:rPr>
              <w:t xml:space="preserve">biotin, </w:t>
            </w: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minerals Fe, Ca, Cu, Mg, Mn, P and Z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DF1F96" w:rsidRPr="00865F8E" w:rsidRDefault="000562C8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9 (1.6)</w:t>
            </w:r>
          </w:p>
        </w:tc>
      </w:tr>
      <w:tr w:rsidR="00DF1F96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DF1F96" w:rsidRPr="00865F8E" w:rsidRDefault="00353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xylometazolin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DF1F96" w:rsidRPr="00865F8E" w:rsidRDefault="000562C8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9 (1.6)</w:t>
            </w:r>
          </w:p>
        </w:tc>
      </w:tr>
      <w:tr w:rsidR="00DF1F96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DF1F96" w:rsidRPr="00865F8E" w:rsidRDefault="00353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loratadin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DF1F96" w:rsidRPr="00865F8E" w:rsidRDefault="00353E3A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8 (1.5)</w:t>
            </w:r>
          </w:p>
        </w:tc>
      </w:tr>
      <w:tr w:rsidR="00DF1F96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DF1F96" w:rsidRPr="00865F8E" w:rsidRDefault="00353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chloropyramin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DF1F96" w:rsidRPr="00865F8E" w:rsidRDefault="00353E3A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8 (1.5)</w:t>
            </w:r>
          </w:p>
        </w:tc>
      </w:tr>
      <w:tr w:rsidR="00DF1F96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DF1F96" w:rsidRPr="00865F8E" w:rsidRDefault="00AC0CE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5F8E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x</w:t>
            </w:r>
            <w:r w:rsidR="00353E3A" w:rsidRPr="00865F8E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ylometazoline</w:t>
            </w:r>
            <w:r w:rsidR="00353E3A" w:rsidRPr="00865F8E">
              <w:rPr>
                <w:rStyle w:val="st"/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 w:rsidRPr="00865F8E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d</w:t>
            </w:r>
            <w:r w:rsidR="00353E3A" w:rsidRPr="00865F8E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expantheno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DF1F96" w:rsidRPr="00865F8E" w:rsidRDefault="00353E3A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7 (1.3)</w:t>
            </w:r>
          </w:p>
        </w:tc>
      </w:tr>
      <w:tr w:rsidR="00DF1F96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DF1F96" w:rsidRPr="00865F8E" w:rsidRDefault="00AC0C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heparin sodium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DF1F96" w:rsidRPr="00865F8E" w:rsidRDefault="00353E3A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7 (1.3)</w:t>
            </w:r>
          </w:p>
        </w:tc>
      </w:tr>
      <w:tr w:rsidR="000F507B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0F507B" w:rsidRPr="00865F8E" w:rsidRDefault="00AC0C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hydrotalcit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0F507B" w:rsidRPr="00865F8E" w:rsidRDefault="00353E3A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7 (1.3)</w:t>
            </w:r>
          </w:p>
        </w:tc>
      </w:tr>
      <w:tr w:rsidR="000F507B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0F507B" w:rsidRPr="00865F8E" w:rsidRDefault="00AC0C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dimenhydrinat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0F507B" w:rsidRPr="00865F8E" w:rsidRDefault="00AC0CE4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6 (1.1)</w:t>
            </w:r>
          </w:p>
        </w:tc>
      </w:tr>
      <w:tr w:rsidR="003D6120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3D6120" w:rsidRPr="00865F8E" w:rsidRDefault="003D6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fexofenadin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D6120" w:rsidRPr="00865F8E" w:rsidRDefault="003D6120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5 (0.9)</w:t>
            </w:r>
          </w:p>
        </w:tc>
      </w:tr>
      <w:tr w:rsidR="003D6120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3D6120" w:rsidRPr="00865F8E" w:rsidRDefault="003D6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i/>
                <w:sz w:val="24"/>
                <w:szCs w:val="24"/>
              </w:rPr>
              <w:t>Valeriana officinalis</w:t>
            </w: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, radix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D6120" w:rsidRPr="00865F8E" w:rsidRDefault="003D6120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5 (0.9)</w:t>
            </w:r>
          </w:p>
        </w:tc>
      </w:tr>
      <w:tr w:rsidR="003D6120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3D6120" w:rsidRPr="00865F8E" w:rsidRDefault="003D6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 xml:space="preserve">vitamins B1, B2, B3, B5, B6 and B12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D6120" w:rsidRPr="00865F8E" w:rsidRDefault="003D6120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5 (0.9)</w:t>
            </w:r>
          </w:p>
        </w:tc>
      </w:tr>
      <w:tr w:rsidR="003D6120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3D6120" w:rsidRPr="00865F8E" w:rsidRDefault="003D6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nicotin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D6120" w:rsidRPr="00865F8E" w:rsidRDefault="003D6120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5 (0.9)</w:t>
            </w:r>
          </w:p>
        </w:tc>
      </w:tr>
      <w:tr w:rsidR="003D6120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3D6120" w:rsidRPr="00865F8E" w:rsidRDefault="00865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butamirat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D6120" w:rsidRPr="00865F8E" w:rsidRDefault="003D6120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5 (0.9)</w:t>
            </w:r>
          </w:p>
        </w:tc>
      </w:tr>
      <w:tr w:rsidR="003D6120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3D6120" w:rsidRPr="00865F8E" w:rsidRDefault="00865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8E">
              <w:rPr>
                <w:rFonts w:ascii="Times New Roman" w:hAnsi="Times New Roman" w:cs="Times New Roman"/>
                <w:i/>
                <w:sz w:val="24"/>
                <w:szCs w:val="23"/>
              </w:rPr>
              <w:t>Allium cepa</w:t>
            </w:r>
            <w:r w:rsidRPr="00865F8E">
              <w:rPr>
                <w:rFonts w:ascii="Times New Roman" w:hAnsi="Times New Roman" w:cs="Times New Roman"/>
                <w:sz w:val="24"/>
                <w:szCs w:val="23"/>
              </w:rPr>
              <w:t>, bulbu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D6120" w:rsidRPr="00865F8E" w:rsidRDefault="00865F8E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0.7)</w:t>
            </w:r>
          </w:p>
        </w:tc>
      </w:tr>
      <w:tr w:rsidR="003D6120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3D6120" w:rsidRPr="00865F8E" w:rsidRDefault="00865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ratadine/p</w:t>
            </w:r>
            <w:r w:rsidRPr="00865F8E">
              <w:rPr>
                <w:rFonts w:ascii="Times New Roman" w:hAnsi="Times New Roman" w:cs="Times New Roman"/>
                <w:sz w:val="24"/>
                <w:szCs w:val="24"/>
              </w:rPr>
              <w:t>seudoephedrin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D6120" w:rsidRPr="00865F8E" w:rsidRDefault="00865F8E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0.7)</w:t>
            </w:r>
          </w:p>
        </w:tc>
      </w:tr>
      <w:tr w:rsidR="003D6120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3D6120" w:rsidRPr="00865F8E" w:rsidRDefault="00445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445E3A">
              <w:rPr>
                <w:rFonts w:ascii="Times New Roman" w:hAnsi="Times New Roman" w:cs="Times New Roman"/>
                <w:sz w:val="24"/>
                <w:szCs w:val="24"/>
              </w:rPr>
              <w:t>etoconazol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D6120" w:rsidRPr="00865F8E" w:rsidRDefault="00865F8E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0.7)</w:t>
            </w:r>
          </w:p>
        </w:tc>
      </w:tr>
      <w:tr w:rsidR="003D6120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3D6120" w:rsidRPr="00865F8E" w:rsidRDefault="00445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ydamin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D6120" w:rsidRPr="00865F8E" w:rsidRDefault="00865F8E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0.7)</w:t>
            </w:r>
          </w:p>
        </w:tc>
      </w:tr>
      <w:tr w:rsidR="00D04D6A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D04D6A" w:rsidRPr="00D04D6A" w:rsidRDefault="00D04D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D6A">
              <w:rPr>
                <w:rFonts w:ascii="Times New Roman" w:hAnsi="Times New Roman" w:cs="Times New Roman"/>
                <w:i/>
                <w:sz w:val="24"/>
                <w:szCs w:val="24"/>
              </w:rPr>
              <w:t>Silybum marian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fructu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D04D6A" w:rsidRDefault="008A23FF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0.7)</w:t>
            </w:r>
          </w:p>
        </w:tc>
      </w:tr>
      <w:tr w:rsidR="003D6120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3D6120" w:rsidRPr="00865F8E" w:rsidRDefault="00445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45E3A">
              <w:rPr>
                <w:rFonts w:ascii="Times New Roman" w:hAnsi="Times New Roman" w:cs="Times New Roman"/>
                <w:sz w:val="24"/>
                <w:szCs w:val="24"/>
              </w:rPr>
              <w:t>yoscine butylbromid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D6120" w:rsidRPr="00865F8E" w:rsidRDefault="00445E3A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0.5</w:t>
            </w:r>
            <w:r w:rsidR="00865F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D6120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3D6120" w:rsidRPr="00865F8E" w:rsidRDefault="00D04D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oxidi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D6120" w:rsidRPr="00865F8E" w:rsidRDefault="00445E3A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0.5)</w:t>
            </w:r>
          </w:p>
        </w:tc>
      </w:tr>
      <w:tr w:rsidR="003D6120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3D6120" w:rsidRPr="00865F8E" w:rsidRDefault="00855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uminium hydroxide/magnesium carbonat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D6120" w:rsidRPr="00865F8E" w:rsidRDefault="00445E3A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0.5)</w:t>
            </w:r>
          </w:p>
        </w:tc>
      </w:tr>
      <w:tr w:rsidR="003D6120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3D6120" w:rsidRPr="00865F8E" w:rsidRDefault="00D04D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04D6A">
              <w:rPr>
                <w:rFonts w:ascii="Times New Roman" w:hAnsi="Times New Roman" w:cs="Times New Roman"/>
                <w:sz w:val="24"/>
                <w:szCs w:val="24"/>
              </w:rPr>
              <w:t>ypromello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D6120" w:rsidRPr="00865F8E" w:rsidRDefault="00445E3A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0.5)</w:t>
            </w:r>
          </w:p>
        </w:tc>
      </w:tr>
      <w:tr w:rsidR="003D6120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3D6120" w:rsidRPr="00865F8E" w:rsidRDefault="00D04D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D6A">
              <w:rPr>
                <w:rFonts w:ascii="Times New Roman" w:hAnsi="Times New Roman" w:cs="Times New Roman"/>
                <w:sz w:val="24"/>
                <w:szCs w:val="24"/>
              </w:rPr>
              <w:t>guaifenes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D6120" w:rsidRPr="00865F8E" w:rsidRDefault="00445E3A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0.5)</w:t>
            </w:r>
          </w:p>
        </w:tc>
      </w:tr>
      <w:tr w:rsidR="00EF6F19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EF6F19" w:rsidRPr="00865F8E" w:rsidRDefault="00D04D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tulo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EF6F19" w:rsidRPr="00865F8E" w:rsidRDefault="00445E3A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0.5)</w:t>
            </w:r>
          </w:p>
        </w:tc>
      </w:tr>
      <w:tr w:rsidR="00855D73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855D73" w:rsidRDefault="00855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</w:t>
            </w:r>
            <w:r w:rsidRPr="00855D73">
              <w:rPr>
                <w:rFonts w:ascii="Times New Roman" w:hAnsi="Times New Roman" w:cs="Times New Roman"/>
                <w:sz w:val="24"/>
                <w:szCs w:val="24"/>
              </w:rPr>
              <w:t>yrothric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855D73" w:rsidRDefault="00855D73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0.5)</w:t>
            </w:r>
          </w:p>
        </w:tc>
      </w:tr>
      <w:tr w:rsidR="00EF6F19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EF6F19" w:rsidRPr="00865F8E" w:rsidRDefault="00D04D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ydamine/</w:t>
            </w:r>
            <w:r w:rsidRPr="00D04D6A">
              <w:rPr>
                <w:rFonts w:ascii="Times New Roman" w:hAnsi="Times New Roman" w:cs="Times New Roman"/>
                <w:sz w:val="24"/>
                <w:szCs w:val="24"/>
              </w:rPr>
              <w:t>cetylpyridinium chlorid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EF6F19" w:rsidRPr="00865F8E" w:rsidRDefault="00445E3A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0.5)</w:t>
            </w:r>
          </w:p>
        </w:tc>
      </w:tr>
      <w:tr w:rsidR="00EF6F19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EF6F19" w:rsidRPr="00865F8E" w:rsidRDefault="008A2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4 - dichlorobenzyl alcohol/amylmetacreso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EF6F19" w:rsidRPr="00865F8E" w:rsidRDefault="00445E3A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0.5)</w:t>
            </w:r>
          </w:p>
        </w:tc>
      </w:tr>
      <w:tr w:rsidR="00EF6F19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EF6F19" w:rsidRPr="00865F8E" w:rsidRDefault="008A2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fonazol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EF6F19" w:rsidRPr="00865F8E" w:rsidRDefault="00445E3A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0.5)</w:t>
            </w:r>
          </w:p>
        </w:tc>
      </w:tr>
      <w:tr w:rsidR="00EF6F19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EF6F19" w:rsidRPr="00865F8E" w:rsidRDefault="008A23FF" w:rsidP="008A2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enidine/phenoxyethano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EF6F19" w:rsidRPr="00865F8E" w:rsidRDefault="00445E3A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0.5)</w:t>
            </w:r>
          </w:p>
        </w:tc>
      </w:tr>
      <w:tr w:rsidR="00EF6F19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EF6F19" w:rsidRPr="00865F8E" w:rsidRDefault="008A2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3FF">
              <w:rPr>
                <w:rFonts w:ascii="Times New Roman" w:hAnsi="Times New Roman" w:cs="Times New Roman"/>
                <w:i/>
                <w:sz w:val="24"/>
                <w:szCs w:val="24"/>
              </w:rPr>
              <w:t>Hypericum perforat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herb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EF6F19" w:rsidRPr="00865F8E" w:rsidRDefault="008A23FF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20BCF"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 w:rsidR="00445E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F6F19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EF6F19" w:rsidRPr="00865F8E" w:rsidRDefault="00A20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toprazol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EF6F19" w:rsidRPr="00865F8E" w:rsidRDefault="00A20BCF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</w:tr>
      <w:tr w:rsidR="00EF6F19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EF6F19" w:rsidRPr="00865F8E" w:rsidRDefault="00A20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xetidin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EF6F19" w:rsidRPr="00865F8E" w:rsidRDefault="00A20BCF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</w:tr>
      <w:tr w:rsidR="000F507B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0F507B" w:rsidRPr="00A20BCF" w:rsidRDefault="00A20BC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0BCF">
              <w:rPr>
                <w:rFonts w:ascii="Times New Roman" w:hAnsi="Times New Roman" w:cs="Times New Roman"/>
                <w:i/>
                <w:sz w:val="24"/>
                <w:szCs w:val="24"/>
              </w:rPr>
              <w:t>Bifidobacterium animal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0F507B" w:rsidRPr="00865F8E" w:rsidRDefault="00A20BCF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</w:tr>
      <w:tr w:rsidR="000F507B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0F507B" w:rsidRPr="00865F8E" w:rsidRDefault="00A20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phazolin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0F507B" w:rsidRPr="00865F8E" w:rsidRDefault="00A20BCF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</w:tr>
      <w:tr w:rsidR="000F507B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0F507B" w:rsidRPr="00865F8E" w:rsidRDefault="00A20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BCF">
              <w:rPr>
                <w:rFonts w:ascii="Times New Roman" w:hAnsi="Times New Roman" w:cs="Times New Roman"/>
                <w:i/>
                <w:sz w:val="24"/>
                <w:szCs w:val="24"/>
              </w:rPr>
              <w:t>Angelica archangeli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radix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0F507B" w:rsidRPr="00865F8E" w:rsidRDefault="00A20BCF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</w:tr>
      <w:tr w:rsidR="000F507B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0F507B" w:rsidRPr="00865F8E" w:rsidRDefault="00A20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amin 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0F507B" w:rsidRPr="00865F8E" w:rsidRDefault="00A20BCF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</w:tr>
      <w:tr w:rsidR="008A23FF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8A23FF" w:rsidRPr="00865F8E" w:rsidRDefault="00A20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ated charco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8A23FF" w:rsidRPr="00865F8E" w:rsidRDefault="00A20BCF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A20BCF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A20BCF" w:rsidRPr="00A20BCF" w:rsidRDefault="00A20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BCF">
              <w:rPr>
                <w:rFonts w:ascii="Times New Roman" w:hAnsi="Times New Roman" w:cs="Times New Roman"/>
                <w:i/>
                <w:sz w:val="24"/>
                <w:szCs w:val="24"/>
              </w:rPr>
              <w:t>Arctostaphylos uva-urs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folium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A20BCF" w:rsidRPr="00865F8E" w:rsidRDefault="00A20BCF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A20BCF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A20BCF" w:rsidRPr="00865F8E" w:rsidRDefault="00A20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BCF">
              <w:rPr>
                <w:rFonts w:ascii="Times New Roman" w:hAnsi="Times New Roman" w:cs="Times New Roman"/>
                <w:sz w:val="24"/>
                <w:szCs w:val="24"/>
              </w:rPr>
              <w:t>fenticonazol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A20BCF" w:rsidRPr="00865F8E" w:rsidRDefault="00A20BCF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A20BCF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A20BCF" w:rsidRPr="00865F8E" w:rsidRDefault="001E5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amin D and mineral C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A20BCF" w:rsidRPr="00865F8E" w:rsidRDefault="00A20BCF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A20BCF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A20BCF" w:rsidRPr="00865F8E" w:rsidRDefault="001E5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tirizin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A20BCF" w:rsidRPr="00865F8E" w:rsidRDefault="00A20BCF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1E5271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1E5271" w:rsidRPr="001E5271" w:rsidRDefault="001E5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271">
              <w:rPr>
                <w:rFonts w:ascii="Times New Roman" w:hAnsi="Times New Roman" w:cs="Times New Roman"/>
                <w:sz w:val="24"/>
                <w:szCs w:val="24"/>
              </w:rPr>
              <w:t>calci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 carbonate/magnesium carbonat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E5271" w:rsidRDefault="001E5271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1E5271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1E5271" w:rsidRPr="001E5271" w:rsidRDefault="001E5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271">
              <w:rPr>
                <w:rFonts w:ascii="Times New Roman" w:hAnsi="Times New Roman" w:cs="Times New Roman"/>
                <w:i/>
                <w:sz w:val="24"/>
                <w:szCs w:val="24"/>
              </w:rPr>
              <w:t>Eucalyptus globul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etheroleum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E5271" w:rsidRDefault="001E5271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1E5271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1E5271" w:rsidRPr="001E5271" w:rsidRDefault="001E5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tic aci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E5271" w:rsidRDefault="001E5271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8A23FF" w:rsidRPr="00865F8E" w:rsidTr="008A23F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1E5271" w:rsidRPr="00865F8E" w:rsidRDefault="001E5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271">
              <w:rPr>
                <w:rFonts w:ascii="Times New Roman" w:hAnsi="Times New Roman" w:cs="Times New Roman"/>
                <w:i/>
                <w:sz w:val="24"/>
                <w:szCs w:val="24"/>
              </w:rPr>
              <w:t>Cimicifuga racemos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rhizom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8A23FF" w:rsidRPr="00865F8E" w:rsidRDefault="001E5271" w:rsidP="00475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8A23FF" w:rsidRPr="00865F8E" w:rsidTr="008A23FF"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3FF" w:rsidRPr="00865F8E" w:rsidRDefault="008A23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3FF" w:rsidRPr="00865F8E" w:rsidRDefault="008A23FF" w:rsidP="001E5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044E3" w:rsidRPr="00865F8E" w:rsidRDefault="00F044E3">
      <w:pPr>
        <w:rPr>
          <w:rFonts w:ascii="Times New Roman" w:hAnsi="Times New Roman" w:cs="Times New Roman"/>
          <w:sz w:val="24"/>
          <w:szCs w:val="24"/>
        </w:rPr>
      </w:pPr>
    </w:p>
    <w:sectPr w:rsidR="00F044E3" w:rsidRPr="00865F8E" w:rsidSect="003D6120">
      <w:pgSz w:w="12240" w:h="15840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880"/>
    <w:rsid w:val="000562C8"/>
    <w:rsid w:val="000E70A4"/>
    <w:rsid w:val="000F507B"/>
    <w:rsid w:val="001E5271"/>
    <w:rsid w:val="00322DDE"/>
    <w:rsid w:val="00353E3A"/>
    <w:rsid w:val="003D6120"/>
    <w:rsid w:val="00445E3A"/>
    <w:rsid w:val="0047556E"/>
    <w:rsid w:val="00817703"/>
    <w:rsid w:val="00855D73"/>
    <w:rsid w:val="00865F8E"/>
    <w:rsid w:val="008A23FF"/>
    <w:rsid w:val="00A20BCF"/>
    <w:rsid w:val="00A35E2B"/>
    <w:rsid w:val="00AA19DC"/>
    <w:rsid w:val="00AC0CE4"/>
    <w:rsid w:val="00C46F57"/>
    <w:rsid w:val="00D04D6A"/>
    <w:rsid w:val="00DA6880"/>
    <w:rsid w:val="00DF1F96"/>
    <w:rsid w:val="00E44F57"/>
    <w:rsid w:val="00E66EFC"/>
    <w:rsid w:val="00EF6F19"/>
    <w:rsid w:val="00F04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65E0D"/>
  <w15:chartTrackingRefBased/>
  <w15:docId w15:val="{045DA1EA-0028-43EB-A607-6C811C75B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5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353E3A"/>
  </w:style>
  <w:style w:type="character" w:styleId="Emphasis">
    <w:name w:val="Emphasis"/>
    <w:basedOn w:val="DefaultParagraphFont"/>
    <w:uiPriority w:val="20"/>
    <w:qFormat/>
    <w:rsid w:val="00353E3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90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2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pa Bukić</dc:creator>
  <cp:keywords/>
  <dc:description/>
  <cp:lastModifiedBy>Josipa Bukić</cp:lastModifiedBy>
  <cp:revision>8</cp:revision>
  <dcterms:created xsi:type="dcterms:W3CDTF">2018-11-19T16:30:00Z</dcterms:created>
  <dcterms:modified xsi:type="dcterms:W3CDTF">2019-06-20T15:13:00Z</dcterms:modified>
</cp:coreProperties>
</file>